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F812" w14:textId="460E9940" w:rsidR="00F078F3" w:rsidRPr="0000078A" w:rsidRDefault="00DF67B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6175B9" w:rsidRPr="0000078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9B2DB2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6175B9" w:rsidRPr="0000078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36956" w:rsidRPr="0000078A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02030B" w:rsidRPr="0000078A">
        <w:rPr>
          <w:rFonts w:ascii="Times New Roman" w:hAnsi="Times New Roman" w:cs="Times New Roman"/>
          <w:b/>
          <w:bCs/>
          <w:sz w:val="22"/>
          <w:szCs w:val="22"/>
        </w:rPr>
        <w:t xml:space="preserve">earch strategy </w:t>
      </w:r>
    </w:p>
    <w:p w14:paraId="1952A8A7" w14:textId="57357F34" w:rsidR="00283D09" w:rsidRPr="00080DD6" w:rsidRDefault="00635830" w:rsidP="007F3C6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080DD6">
        <w:rPr>
          <w:rFonts w:ascii="Times New Roman" w:hAnsi="Times New Roman" w:cs="Times New Roman"/>
          <w:b/>
          <w:sz w:val="22"/>
          <w:szCs w:val="22"/>
          <w:u w:val="single"/>
        </w:rPr>
        <w:t>MEDLINE (PubMed)</w:t>
      </w:r>
    </w:p>
    <w:p w14:paraId="131CC78B" w14:textId="7CB7BF2B" w:rsidR="00283D09" w:rsidRPr="00080DD6" w:rsidRDefault="00283D09" w:rsidP="00283D09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Date of Search: </w:t>
      </w:r>
      <w:r w:rsidR="00F16710" w:rsidRPr="00080DD6">
        <w:rPr>
          <w:rFonts w:ascii="Times New Roman" w:hAnsi="Times New Roman" w:cs="Times New Roman"/>
          <w:sz w:val="22"/>
          <w:szCs w:val="22"/>
        </w:rPr>
        <w:t>30 June 2023</w:t>
      </w:r>
    </w:p>
    <w:p w14:paraId="521FCDCD" w14:textId="574248D6" w:rsidR="00283D09" w:rsidRPr="00080DD6" w:rsidRDefault="00015C20" w:rsidP="00283D09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Number of results: </w:t>
      </w:r>
      <w:r w:rsidR="00F16710" w:rsidRPr="00080DD6">
        <w:rPr>
          <w:rFonts w:ascii="Times New Roman" w:hAnsi="Times New Roman" w:cs="Times New Roman"/>
          <w:sz w:val="22"/>
          <w:szCs w:val="22"/>
        </w:rPr>
        <w:t>3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6391"/>
        <w:gridCol w:w="1405"/>
      </w:tblGrid>
      <w:tr w:rsidR="00F16710" w:rsidRPr="00BC77F7" w14:paraId="75F15846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7F44E5D1" w14:textId="2BF03710" w:rsidR="00F16710" w:rsidRPr="00BC77F7" w:rsidRDefault="00F16710">
            <w:pPr>
              <w:rPr>
                <w:rFonts w:ascii="Times New Roman" w:hAnsi="Times New Roman" w:cs="Times New Roman"/>
                <w:b/>
                <w:bCs/>
              </w:rPr>
            </w:pPr>
            <w:r w:rsidRPr="00BC77F7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391" w:type="dxa"/>
            <w:noWrap/>
            <w:hideMark/>
          </w:tcPr>
          <w:p w14:paraId="11317C8A" w14:textId="440EFF28" w:rsidR="00F16710" w:rsidRPr="00BC77F7" w:rsidRDefault="00F16710">
            <w:pPr>
              <w:rPr>
                <w:rFonts w:ascii="Times New Roman" w:hAnsi="Times New Roman" w:cs="Times New Roman"/>
                <w:b/>
                <w:bCs/>
              </w:rPr>
            </w:pPr>
            <w:r w:rsidRPr="00BC77F7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  <w:tc>
          <w:tcPr>
            <w:tcW w:w="1405" w:type="dxa"/>
            <w:noWrap/>
            <w:hideMark/>
          </w:tcPr>
          <w:p w14:paraId="3283661E" w14:textId="77777777" w:rsidR="00F16710" w:rsidRPr="00BC77F7" w:rsidRDefault="00F16710">
            <w:pPr>
              <w:rPr>
                <w:rFonts w:ascii="Times New Roman" w:hAnsi="Times New Roman" w:cs="Times New Roman"/>
                <w:b/>
                <w:bCs/>
              </w:rPr>
            </w:pPr>
            <w:r w:rsidRPr="00BC77F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F16710" w:rsidRPr="00BC77F7" w14:paraId="29AF8934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69373C21" w14:textId="3FB31A0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91" w:type="dxa"/>
            <w:noWrap/>
            <w:hideMark/>
          </w:tcPr>
          <w:p w14:paraId="070AA0F9" w14:textId="77777777" w:rsidR="00F16710" w:rsidRPr="00BC77F7" w:rsidRDefault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 xml:space="preserve">("infant, newborn"[Mesh] OR "Intensive Care, Neonatal"[Mesh] OR "Intensive Care Units, Neonatal"[Mesh] OR "Gestational Age"[Mesh]) OR (newborn* OR "new born" OR "new </w:t>
            </w:r>
            <w:proofErr w:type="spellStart"/>
            <w:r w:rsidRPr="00BC77F7">
              <w:rPr>
                <w:rFonts w:ascii="Times New Roman" w:hAnsi="Times New Roman" w:cs="Times New Roman"/>
              </w:rPr>
              <w:t>borns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" OR "newly born" OR baby*[TIAB] OR </w:t>
            </w:r>
            <w:proofErr w:type="gramStart"/>
            <w:r w:rsidRPr="00BC77F7">
              <w:rPr>
                <w:rFonts w:ascii="Times New Roman" w:hAnsi="Times New Roman" w:cs="Times New Roman"/>
              </w:rPr>
              <w:t>babies[</w:t>
            </w:r>
            <w:proofErr w:type="gramEnd"/>
            <w:r w:rsidRPr="00BC77F7">
              <w:rPr>
                <w:rFonts w:ascii="Times New Roman" w:hAnsi="Times New Roman" w:cs="Times New Roman"/>
              </w:rPr>
              <w:t xml:space="preserve">TIAB] OR premature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prematures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 OR prematurity OR preterm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preterms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 OR "pre term" OR preemie*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premie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* OR "low birth weight" OR "low birthweight"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vlbw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[TIAB]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lbw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[TIAB]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neonat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*[TIAB]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infan</w:t>
            </w:r>
            <w:proofErr w:type="spellEnd"/>
            <w:r w:rsidRPr="00BC77F7">
              <w:rPr>
                <w:rFonts w:ascii="Times New Roman" w:hAnsi="Times New Roman" w:cs="Times New Roman"/>
              </w:rPr>
              <w:t>*[TIAB])</w:t>
            </w:r>
          </w:p>
        </w:tc>
        <w:tc>
          <w:tcPr>
            <w:tcW w:w="1405" w:type="dxa"/>
            <w:noWrap/>
            <w:hideMark/>
          </w:tcPr>
          <w:p w14:paraId="3DCE2D60" w14:textId="7777777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14,42,040</w:t>
            </w:r>
          </w:p>
        </w:tc>
      </w:tr>
      <w:tr w:rsidR="00F16710" w:rsidRPr="00BC77F7" w14:paraId="355DAB7B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4E2F54C0" w14:textId="221DA4C9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1" w:type="dxa"/>
            <w:noWrap/>
            <w:hideMark/>
          </w:tcPr>
          <w:p w14:paraId="08D320D2" w14:textId="77777777" w:rsidR="00F16710" w:rsidRPr="00BC77F7" w:rsidRDefault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("randomized controlled trial"[Publication Type] OR "controlled clinical trial"[Publication Type] OR "randomized"[Title/Abstract] OR "placebo"[Title/Abstract] OR "drug therapy"[</w:t>
            </w:r>
            <w:proofErr w:type="spellStart"/>
            <w:r w:rsidRPr="00BC77F7">
              <w:rPr>
                <w:rFonts w:ascii="Times New Roman" w:hAnsi="Times New Roman" w:cs="Times New Roman"/>
              </w:rPr>
              <w:t>MeSH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 Subheading] OR "randomly"[Title/Abstract] OR ("trial"[Title/Abstract] OR "groups"[Title/Abstract])) NOT ("animals"[</w:t>
            </w:r>
            <w:proofErr w:type="spellStart"/>
            <w:r w:rsidRPr="00BC77F7">
              <w:rPr>
                <w:rFonts w:ascii="Times New Roman" w:hAnsi="Times New Roman" w:cs="Times New Roman"/>
              </w:rPr>
              <w:t>MeSH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 Terms] NOT "humans"[</w:t>
            </w:r>
            <w:proofErr w:type="spellStart"/>
            <w:r w:rsidRPr="00BC77F7">
              <w:rPr>
                <w:rFonts w:ascii="Times New Roman" w:hAnsi="Times New Roman" w:cs="Times New Roman"/>
              </w:rPr>
              <w:t>MeSH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 Terms])</w:t>
            </w:r>
          </w:p>
        </w:tc>
        <w:tc>
          <w:tcPr>
            <w:tcW w:w="1405" w:type="dxa"/>
            <w:noWrap/>
            <w:hideMark/>
          </w:tcPr>
          <w:p w14:paraId="269ECE50" w14:textId="7777777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50,48,910</w:t>
            </w:r>
          </w:p>
        </w:tc>
      </w:tr>
      <w:tr w:rsidR="00F16710" w:rsidRPr="00BC77F7" w14:paraId="1CCF6C47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65884E0C" w14:textId="2B167D0F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1" w:type="dxa"/>
            <w:noWrap/>
            <w:hideMark/>
          </w:tcPr>
          <w:p w14:paraId="3926FD53" w14:textId="77777777" w:rsidR="00F16710" w:rsidRPr="00BC77F7" w:rsidRDefault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"High-Frequency Ventilation"[Mesh] OR ((High frequency) AND (</w:t>
            </w:r>
            <w:proofErr w:type="spellStart"/>
            <w:r w:rsidRPr="00BC77F7">
              <w:rPr>
                <w:rFonts w:ascii="Times New Roman" w:hAnsi="Times New Roman" w:cs="Times New Roman"/>
              </w:rPr>
              <w:t>ventilat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oscillat</w:t>
            </w:r>
            <w:proofErr w:type="spellEnd"/>
            <w:r w:rsidRPr="00BC77F7">
              <w:rPr>
                <w:rFonts w:ascii="Times New Roman" w:hAnsi="Times New Roman" w:cs="Times New Roman"/>
              </w:rPr>
              <w:t>*)) OR ((High-Frequency) AND (</w:t>
            </w:r>
            <w:proofErr w:type="spellStart"/>
            <w:r w:rsidRPr="00BC77F7">
              <w:rPr>
                <w:rFonts w:ascii="Times New Roman" w:hAnsi="Times New Roman" w:cs="Times New Roman"/>
              </w:rPr>
              <w:t>Ventilat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Oscillat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*)) OR HFV OR HFO OR HFOV OR High frequency </w:t>
            </w:r>
            <w:proofErr w:type="spellStart"/>
            <w:r w:rsidRPr="00BC77F7">
              <w:rPr>
                <w:rFonts w:ascii="Times New Roman" w:hAnsi="Times New Roman" w:cs="Times New Roman"/>
              </w:rPr>
              <w:t>respirat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Oscillat</w:t>
            </w:r>
            <w:proofErr w:type="spellEnd"/>
            <w:r w:rsidRPr="00BC77F7">
              <w:rPr>
                <w:rFonts w:ascii="Times New Roman" w:hAnsi="Times New Roman" w:cs="Times New Roman"/>
              </w:rPr>
              <w:t>* ventilation</w:t>
            </w:r>
          </w:p>
        </w:tc>
        <w:tc>
          <w:tcPr>
            <w:tcW w:w="1405" w:type="dxa"/>
            <w:noWrap/>
            <w:hideMark/>
          </w:tcPr>
          <w:p w14:paraId="27D12043" w14:textId="7777777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70,522</w:t>
            </w:r>
          </w:p>
        </w:tc>
      </w:tr>
      <w:tr w:rsidR="00F16710" w:rsidRPr="00BC77F7" w14:paraId="4E415B8B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5C79B3A3" w14:textId="5E4C8D4A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91" w:type="dxa"/>
            <w:noWrap/>
            <w:hideMark/>
          </w:tcPr>
          <w:p w14:paraId="43ED57DF" w14:textId="77777777" w:rsidR="00F16710" w:rsidRPr="00BC77F7" w:rsidRDefault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 xml:space="preserve">non-invasive OR noninvasive OR </w:t>
            </w:r>
            <w:proofErr w:type="spellStart"/>
            <w:r w:rsidRPr="00BC77F7">
              <w:rPr>
                <w:rFonts w:ascii="Times New Roman" w:hAnsi="Times New Roman" w:cs="Times New Roman"/>
              </w:rPr>
              <w:t>non invasive</w:t>
            </w:r>
            <w:proofErr w:type="spellEnd"/>
            <w:r w:rsidRPr="00BC77F7">
              <w:rPr>
                <w:rFonts w:ascii="Times New Roman" w:hAnsi="Times New Roman" w:cs="Times New Roman"/>
              </w:rPr>
              <w:t xml:space="preserve"> OR nasal OR nasopharyngeal</w:t>
            </w:r>
          </w:p>
        </w:tc>
        <w:tc>
          <w:tcPr>
            <w:tcW w:w="1405" w:type="dxa"/>
            <w:noWrap/>
            <w:hideMark/>
          </w:tcPr>
          <w:p w14:paraId="0350CFD2" w14:textId="7777777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6,12,161</w:t>
            </w:r>
          </w:p>
        </w:tc>
      </w:tr>
      <w:tr w:rsidR="00F16710" w:rsidRPr="00BC77F7" w14:paraId="0CC05849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3C61BC70" w14:textId="6B82A302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91" w:type="dxa"/>
            <w:noWrap/>
            <w:hideMark/>
          </w:tcPr>
          <w:p w14:paraId="0C86F679" w14:textId="6DCF3A47" w:rsidR="00F16710" w:rsidRPr="00BC77F7" w:rsidRDefault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#3 AND #4</w:t>
            </w:r>
          </w:p>
        </w:tc>
        <w:tc>
          <w:tcPr>
            <w:tcW w:w="1405" w:type="dxa"/>
            <w:noWrap/>
            <w:hideMark/>
          </w:tcPr>
          <w:p w14:paraId="30AA3502" w14:textId="7777777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5,457</w:t>
            </w:r>
          </w:p>
        </w:tc>
      </w:tr>
      <w:tr w:rsidR="00F16710" w:rsidRPr="00BC77F7" w14:paraId="7D8893CC" w14:textId="77777777" w:rsidTr="00F16710">
        <w:trPr>
          <w:trHeight w:val="288"/>
        </w:trPr>
        <w:tc>
          <w:tcPr>
            <w:tcW w:w="834" w:type="dxa"/>
            <w:noWrap/>
            <w:hideMark/>
          </w:tcPr>
          <w:p w14:paraId="4A0791BB" w14:textId="5C596B48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91" w:type="dxa"/>
            <w:noWrap/>
            <w:hideMark/>
          </w:tcPr>
          <w:p w14:paraId="1F6E8907" w14:textId="4767C6BD" w:rsidR="00F16710" w:rsidRPr="00BC77F7" w:rsidRDefault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#1 AND #2 AND #5</w:t>
            </w:r>
          </w:p>
        </w:tc>
        <w:tc>
          <w:tcPr>
            <w:tcW w:w="1405" w:type="dxa"/>
            <w:noWrap/>
            <w:hideMark/>
          </w:tcPr>
          <w:p w14:paraId="6E8BA011" w14:textId="77777777" w:rsidR="00F16710" w:rsidRPr="00BC77F7" w:rsidRDefault="00F16710" w:rsidP="00F16710">
            <w:pPr>
              <w:rPr>
                <w:rFonts w:ascii="Times New Roman" w:hAnsi="Times New Roman" w:cs="Times New Roman"/>
              </w:rPr>
            </w:pPr>
            <w:r w:rsidRPr="00BC77F7">
              <w:rPr>
                <w:rFonts w:ascii="Times New Roman" w:hAnsi="Times New Roman" w:cs="Times New Roman"/>
              </w:rPr>
              <w:t>304</w:t>
            </w:r>
          </w:p>
        </w:tc>
      </w:tr>
    </w:tbl>
    <w:p w14:paraId="18B61827" w14:textId="43B8872C" w:rsidR="00283D09" w:rsidRPr="00080DD6" w:rsidRDefault="001608A2" w:rsidP="00283D09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>(</w:t>
      </w:r>
      <w:r w:rsidR="00725E35" w:rsidRPr="00080DD6">
        <w:rPr>
          <w:rFonts w:ascii="Times New Roman" w:hAnsi="Times New Roman" w:cs="Times New Roman"/>
          <w:sz w:val="22"/>
          <w:szCs w:val="22"/>
        </w:rPr>
        <w:t>sensitivity-maximizing version of the Cochrane Highly Sensitive Search Strategy (</w:t>
      </w:r>
      <w:proofErr w:type="spellStart"/>
      <w:r w:rsidR="00725E35" w:rsidRPr="00080DD6">
        <w:rPr>
          <w:rFonts w:ascii="Times New Roman" w:hAnsi="Times New Roman" w:cs="Times New Roman"/>
          <w:sz w:val="22"/>
          <w:szCs w:val="22"/>
        </w:rPr>
        <w:t>verson</w:t>
      </w:r>
      <w:proofErr w:type="spellEnd"/>
      <w:r w:rsidR="00725E35" w:rsidRPr="00080DD6">
        <w:rPr>
          <w:rFonts w:ascii="Times New Roman" w:hAnsi="Times New Roman" w:cs="Times New Roman"/>
          <w:sz w:val="22"/>
          <w:szCs w:val="22"/>
        </w:rPr>
        <w:t xml:space="preserve"> 2008, was used</w:t>
      </w:r>
      <w:r w:rsidRPr="00080DD6">
        <w:rPr>
          <w:rFonts w:ascii="Times New Roman" w:hAnsi="Times New Roman" w:cs="Times New Roman"/>
          <w:sz w:val="22"/>
          <w:szCs w:val="22"/>
        </w:rPr>
        <w:t xml:space="preserve"> for RCTs)</w:t>
      </w:r>
    </w:p>
    <w:p w14:paraId="78C3FD68" w14:textId="77777777" w:rsidR="009D65AD" w:rsidRPr="00080DD6" w:rsidRDefault="009D65AD" w:rsidP="00F078F3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1DD849B" w14:textId="1E37482A" w:rsidR="00F078F3" w:rsidRPr="00080DD6" w:rsidRDefault="00F078F3" w:rsidP="007F3C6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0" w:name="_Hlk118919653"/>
      <w:r w:rsidRPr="00080DD6">
        <w:rPr>
          <w:rFonts w:ascii="Times New Roman" w:hAnsi="Times New Roman" w:cs="Times New Roman"/>
          <w:b/>
          <w:sz w:val="22"/>
          <w:szCs w:val="22"/>
          <w:u w:val="single"/>
        </w:rPr>
        <w:t>Database name</w:t>
      </w:r>
      <w:r w:rsidR="007F3C6A" w:rsidRPr="00080DD6">
        <w:rPr>
          <w:rFonts w:ascii="Times New Roman" w:hAnsi="Times New Roman" w:cs="Times New Roman"/>
          <w:b/>
          <w:sz w:val="22"/>
          <w:szCs w:val="22"/>
          <w:u w:val="single"/>
        </w:rPr>
        <w:t>: CENTRAL</w:t>
      </w:r>
    </w:p>
    <w:p w14:paraId="7A34F1AA" w14:textId="3209EB47" w:rsidR="00F078F3" w:rsidRPr="00080DD6" w:rsidRDefault="00F078F3" w:rsidP="00F078F3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Date of Search: </w:t>
      </w:r>
      <w:r w:rsidR="007F3C6A" w:rsidRPr="00080DD6">
        <w:rPr>
          <w:rFonts w:ascii="Times New Roman" w:hAnsi="Times New Roman" w:cs="Times New Roman"/>
          <w:sz w:val="22"/>
          <w:szCs w:val="22"/>
        </w:rPr>
        <w:t>30 June 2023</w:t>
      </w:r>
    </w:p>
    <w:p w14:paraId="0851E9AA" w14:textId="4CB07C0C" w:rsidR="00F078F3" w:rsidRPr="00080DD6" w:rsidRDefault="00F078F3" w:rsidP="00F078F3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Number of results: </w:t>
      </w:r>
      <w:r w:rsidR="007F3C6A" w:rsidRPr="00080DD6">
        <w:rPr>
          <w:rFonts w:ascii="Times New Roman" w:hAnsi="Times New Roman" w:cs="Times New Roman"/>
          <w:sz w:val="22"/>
          <w:szCs w:val="22"/>
        </w:rPr>
        <w:t>17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6814"/>
        <w:gridCol w:w="1350"/>
      </w:tblGrid>
      <w:tr w:rsidR="00635830" w:rsidRPr="00080DD6" w14:paraId="064E345C" w14:textId="77777777" w:rsidTr="00ED4D27">
        <w:tc>
          <w:tcPr>
            <w:tcW w:w="466" w:type="dxa"/>
          </w:tcPr>
          <w:p w14:paraId="497DD741" w14:textId="77777777" w:rsidR="00635830" w:rsidRPr="00080DD6" w:rsidRDefault="00635830" w:rsidP="006358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814" w:type="dxa"/>
          </w:tcPr>
          <w:p w14:paraId="7BB7B0CD" w14:textId="77777777" w:rsidR="00635830" w:rsidRPr="00080DD6" w:rsidRDefault="00635830" w:rsidP="00500D43">
            <w:pPr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Search string</w:t>
            </w:r>
          </w:p>
        </w:tc>
        <w:tc>
          <w:tcPr>
            <w:tcW w:w="1350" w:type="dxa"/>
          </w:tcPr>
          <w:p w14:paraId="5106A0A8" w14:textId="77777777" w:rsidR="00635830" w:rsidRPr="00080DD6" w:rsidRDefault="00635830" w:rsidP="00500D43">
            <w:pPr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# of results</w:t>
            </w:r>
          </w:p>
        </w:tc>
      </w:tr>
      <w:tr w:rsidR="00635830" w:rsidRPr="00080DD6" w14:paraId="143D3DA5" w14:textId="77777777" w:rsidTr="00ED4D27">
        <w:tc>
          <w:tcPr>
            <w:tcW w:w="466" w:type="dxa"/>
          </w:tcPr>
          <w:p w14:paraId="013B7369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14" w:type="dxa"/>
          </w:tcPr>
          <w:p w14:paraId="60C72948" w14:textId="6CACE19B" w:rsidR="00635830" w:rsidRPr="00080DD6" w:rsidRDefault="0002355D" w:rsidP="00442FDC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 xml:space="preserve">infant or infants or infant’s or “infant s” or infantile or infancy or newborn* or "new born" or "new </w:t>
            </w:r>
            <w:proofErr w:type="spellStart"/>
            <w:r w:rsidRPr="00080DD6">
              <w:rPr>
                <w:rFonts w:ascii="Times New Roman" w:hAnsi="Times New Roman" w:cs="Times New Roman"/>
              </w:rPr>
              <w:t>borns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" or "newly born" or </w:t>
            </w:r>
            <w:proofErr w:type="spellStart"/>
            <w:r w:rsidRPr="00080DD6">
              <w:rPr>
                <w:rFonts w:ascii="Times New Roman" w:hAnsi="Times New Roman" w:cs="Times New Roman"/>
              </w:rPr>
              <w:t>neonat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* or baby* or babies or premature or </w:t>
            </w:r>
            <w:proofErr w:type="spellStart"/>
            <w:r w:rsidRPr="00080DD6">
              <w:rPr>
                <w:rFonts w:ascii="Times New Roman" w:hAnsi="Times New Roman" w:cs="Times New Roman"/>
              </w:rPr>
              <w:t>prematures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 or prematurity or preterm or </w:t>
            </w:r>
            <w:proofErr w:type="spellStart"/>
            <w:r w:rsidRPr="00080DD6">
              <w:rPr>
                <w:rFonts w:ascii="Times New Roman" w:hAnsi="Times New Roman" w:cs="Times New Roman"/>
              </w:rPr>
              <w:t>preterms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 or "pre term" or </w:t>
            </w:r>
            <w:proofErr w:type="spellStart"/>
            <w:r w:rsidRPr="00080DD6">
              <w:rPr>
                <w:rFonts w:ascii="Times New Roman" w:hAnsi="Times New Roman" w:cs="Times New Roman"/>
              </w:rPr>
              <w:t>premies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 or "low birth weight" or "low birthweight" or VLBW or LBW or ELBW or NICU</w:t>
            </w:r>
          </w:p>
        </w:tc>
        <w:tc>
          <w:tcPr>
            <w:tcW w:w="1350" w:type="dxa"/>
          </w:tcPr>
          <w:p w14:paraId="53879A74" w14:textId="06509E25" w:rsidR="00635830" w:rsidRPr="00080DD6" w:rsidRDefault="0002355D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106960</w:t>
            </w:r>
          </w:p>
        </w:tc>
      </w:tr>
      <w:bookmarkEnd w:id="0"/>
      <w:tr w:rsidR="00635830" w:rsidRPr="00080DD6" w14:paraId="71F6A9BC" w14:textId="77777777" w:rsidTr="00ED4D27">
        <w:tc>
          <w:tcPr>
            <w:tcW w:w="466" w:type="dxa"/>
          </w:tcPr>
          <w:p w14:paraId="0C728CD4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4" w:type="dxa"/>
          </w:tcPr>
          <w:p w14:paraId="21916919" w14:textId="29FD0C07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 xml:space="preserve">high frequency </w:t>
            </w:r>
            <w:proofErr w:type="spellStart"/>
            <w:r w:rsidRPr="00080DD6">
              <w:rPr>
                <w:rFonts w:ascii="Times New Roman" w:hAnsi="Times New Roman" w:cs="Times New Roman"/>
              </w:rPr>
              <w:t>ventilat</w:t>
            </w:r>
            <w:proofErr w:type="spellEnd"/>
            <w:r w:rsidRPr="00080DD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14:paraId="6279B3E1" w14:textId="610BD76F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20</w:t>
            </w:r>
            <w:r w:rsidR="0002355D" w:rsidRPr="00080DD6">
              <w:rPr>
                <w:rFonts w:ascii="Times New Roman" w:hAnsi="Times New Roman" w:cs="Times New Roman"/>
              </w:rPr>
              <w:t>91</w:t>
            </w:r>
          </w:p>
        </w:tc>
      </w:tr>
      <w:tr w:rsidR="00635830" w:rsidRPr="00080DD6" w14:paraId="7AB17CEA" w14:textId="77777777" w:rsidTr="00ED4D27">
        <w:tc>
          <w:tcPr>
            <w:tcW w:w="466" w:type="dxa"/>
          </w:tcPr>
          <w:p w14:paraId="1EDA79D3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4" w:type="dxa"/>
          </w:tcPr>
          <w:p w14:paraId="3E80561D" w14:textId="1B044DDD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 xml:space="preserve">high frequency </w:t>
            </w:r>
            <w:proofErr w:type="spellStart"/>
            <w:r w:rsidRPr="00080DD6">
              <w:rPr>
                <w:rFonts w:ascii="Times New Roman" w:hAnsi="Times New Roman" w:cs="Times New Roman"/>
              </w:rPr>
              <w:t>oscillat</w:t>
            </w:r>
            <w:proofErr w:type="spellEnd"/>
            <w:r w:rsidRPr="00080DD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14:paraId="5C7474CB" w14:textId="5234F346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9</w:t>
            </w:r>
            <w:r w:rsidR="0002355D" w:rsidRPr="00080DD6">
              <w:rPr>
                <w:rFonts w:ascii="Times New Roman" w:hAnsi="Times New Roman" w:cs="Times New Roman"/>
              </w:rPr>
              <w:t>97</w:t>
            </w:r>
          </w:p>
        </w:tc>
      </w:tr>
      <w:tr w:rsidR="00635830" w:rsidRPr="00080DD6" w14:paraId="687FE982" w14:textId="77777777" w:rsidTr="00ED4D27">
        <w:tc>
          <w:tcPr>
            <w:tcW w:w="466" w:type="dxa"/>
          </w:tcPr>
          <w:p w14:paraId="06120FCD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14" w:type="dxa"/>
          </w:tcPr>
          <w:p w14:paraId="7DF4E96F" w14:textId="580427C7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 xml:space="preserve">Oscillatory </w:t>
            </w:r>
            <w:proofErr w:type="spellStart"/>
            <w:r w:rsidRPr="00080DD6">
              <w:rPr>
                <w:rFonts w:ascii="Times New Roman" w:hAnsi="Times New Roman" w:cs="Times New Roman"/>
              </w:rPr>
              <w:t>ventilat</w:t>
            </w:r>
            <w:proofErr w:type="spellEnd"/>
            <w:r w:rsidRPr="00080DD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14:paraId="37AC4FD8" w14:textId="4FEF5E75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3</w:t>
            </w:r>
            <w:r w:rsidR="004452AF" w:rsidRPr="00080DD6">
              <w:rPr>
                <w:rFonts w:ascii="Times New Roman" w:hAnsi="Times New Roman" w:cs="Times New Roman"/>
              </w:rPr>
              <w:t>92</w:t>
            </w:r>
          </w:p>
        </w:tc>
      </w:tr>
      <w:tr w:rsidR="00635830" w:rsidRPr="00080DD6" w14:paraId="42BC0257" w14:textId="77777777" w:rsidTr="00ED4D27">
        <w:tc>
          <w:tcPr>
            <w:tcW w:w="466" w:type="dxa"/>
          </w:tcPr>
          <w:p w14:paraId="0E2E0A7A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14" w:type="dxa"/>
          </w:tcPr>
          <w:p w14:paraId="1754B387" w14:textId="49FBB114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HFV OR HFO OR HFOV</w:t>
            </w:r>
          </w:p>
        </w:tc>
        <w:tc>
          <w:tcPr>
            <w:tcW w:w="1350" w:type="dxa"/>
          </w:tcPr>
          <w:p w14:paraId="27780747" w14:textId="0F3A44E6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3</w:t>
            </w:r>
            <w:r w:rsidR="004452AF" w:rsidRPr="00080DD6">
              <w:rPr>
                <w:rFonts w:ascii="Times New Roman" w:hAnsi="Times New Roman" w:cs="Times New Roman"/>
              </w:rPr>
              <w:t>88</w:t>
            </w:r>
          </w:p>
        </w:tc>
      </w:tr>
      <w:tr w:rsidR="00635830" w:rsidRPr="00080DD6" w14:paraId="2BC9DDF6" w14:textId="77777777" w:rsidTr="00ED4D27">
        <w:tc>
          <w:tcPr>
            <w:tcW w:w="466" w:type="dxa"/>
          </w:tcPr>
          <w:p w14:paraId="41B28B63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14" w:type="dxa"/>
          </w:tcPr>
          <w:p w14:paraId="799A2F40" w14:textId="14575FA2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#2 OR #3 OR #4 OR #5</w:t>
            </w:r>
          </w:p>
        </w:tc>
        <w:tc>
          <w:tcPr>
            <w:tcW w:w="1350" w:type="dxa"/>
          </w:tcPr>
          <w:p w14:paraId="2B13A5BC" w14:textId="00FC7524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2</w:t>
            </w:r>
            <w:r w:rsidR="004452AF" w:rsidRPr="00080DD6">
              <w:rPr>
                <w:rFonts w:ascii="Times New Roman" w:hAnsi="Times New Roman" w:cs="Times New Roman"/>
              </w:rPr>
              <w:t>735</w:t>
            </w:r>
          </w:p>
        </w:tc>
      </w:tr>
      <w:tr w:rsidR="00635830" w:rsidRPr="00080DD6" w14:paraId="2D6E5B29" w14:textId="77777777" w:rsidTr="00ED4D27">
        <w:tc>
          <w:tcPr>
            <w:tcW w:w="466" w:type="dxa"/>
          </w:tcPr>
          <w:p w14:paraId="7A54F6D6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4" w:type="dxa"/>
          </w:tcPr>
          <w:p w14:paraId="288E7318" w14:textId="0459B73C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 xml:space="preserve">non-invasive OR noninvasive OR </w:t>
            </w:r>
            <w:proofErr w:type="spellStart"/>
            <w:r w:rsidRPr="00080DD6">
              <w:rPr>
                <w:rFonts w:ascii="Times New Roman" w:hAnsi="Times New Roman" w:cs="Times New Roman"/>
              </w:rPr>
              <w:t>non invasive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 OR nasal OR nasopharyngeal</w:t>
            </w:r>
          </w:p>
        </w:tc>
        <w:tc>
          <w:tcPr>
            <w:tcW w:w="1350" w:type="dxa"/>
          </w:tcPr>
          <w:p w14:paraId="7BE2233A" w14:textId="33B91D8A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5</w:t>
            </w:r>
            <w:r w:rsidR="004452AF" w:rsidRPr="00080DD6">
              <w:rPr>
                <w:rFonts w:ascii="Times New Roman" w:hAnsi="Times New Roman" w:cs="Times New Roman"/>
              </w:rPr>
              <w:t>5562</w:t>
            </w:r>
          </w:p>
        </w:tc>
      </w:tr>
      <w:tr w:rsidR="00635830" w:rsidRPr="00080DD6" w14:paraId="573E2003" w14:textId="77777777" w:rsidTr="00ED4D27">
        <w:tc>
          <w:tcPr>
            <w:tcW w:w="466" w:type="dxa"/>
          </w:tcPr>
          <w:p w14:paraId="7DAC0DBB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14" w:type="dxa"/>
          </w:tcPr>
          <w:p w14:paraId="4C97B6F8" w14:textId="1E49ACB7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#6 AND #7</w:t>
            </w:r>
          </w:p>
        </w:tc>
        <w:tc>
          <w:tcPr>
            <w:tcW w:w="1350" w:type="dxa"/>
          </w:tcPr>
          <w:p w14:paraId="735321A1" w14:textId="5D905565" w:rsidR="00635830" w:rsidRPr="00080DD6" w:rsidRDefault="0065147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815</w:t>
            </w:r>
          </w:p>
        </w:tc>
      </w:tr>
      <w:tr w:rsidR="00635830" w:rsidRPr="00080DD6" w14:paraId="52AF780C" w14:textId="77777777" w:rsidTr="00ED4D27">
        <w:tc>
          <w:tcPr>
            <w:tcW w:w="466" w:type="dxa"/>
          </w:tcPr>
          <w:p w14:paraId="055EFD1E" w14:textId="77777777" w:rsidR="00635830" w:rsidRPr="00080DD6" w:rsidRDefault="00635830" w:rsidP="00635830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14" w:type="dxa"/>
          </w:tcPr>
          <w:p w14:paraId="28211C33" w14:textId="1B19CF91" w:rsidR="00635830" w:rsidRPr="00080DD6" w:rsidRDefault="006F03B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#1 AND #8 in Trials</w:t>
            </w:r>
          </w:p>
        </w:tc>
        <w:tc>
          <w:tcPr>
            <w:tcW w:w="1350" w:type="dxa"/>
          </w:tcPr>
          <w:p w14:paraId="1943A220" w14:textId="3674FD6F" w:rsidR="00635830" w:rsidRPr="00080DD6" w:rsidRDefault="005B2B19" w:rsidP="00500D43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1</w:t>
            </w:r>
            <w:r w:rsidR="00651479" w:rsidRPr="00080DD6">
              <w:rPr>
                <w:rFonts w:ascii="Times New Roman" w:hAnsi="Times New Roman" w:cs="Times New Roman"/>
              </w:rPr>
              <w:t>78</w:t>
            </w:r>
          </w:p>
        </w:tc>
      </w:tr>
    </w:tbl>
    <w:p w14:paraId="0F7E50CD" w14:textId="77777777" w:rsidR="00F078F3" w:rsidRPr="00080DD6" w:rsidRDefault="00F078F3" w:rsidP="00F078F3">
      <w:pPr>
        <w:rPr>
          <w:rFonts w:ascii="Times New Roman" w:hAnsi="Times New Roman" w:cs="Times New Roman"/>
          <w:sz w:val="22"/>
          <w:szCs w:val="22"/>
        </w:rPr>
      </w:pPr>
    </w:p>
    <w:p w14:paraId="2EA625D3" w14:textId="4279D110" w:rsidR="00442FDC" w:rsidRPr="00080DD6" w:rsidRDefault="00442FDC" w:rsidP="007F3C6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080DD6">
        <w:rPr>
          <w:rFonts w:ascii="Times New Roman" w:hAnsi="Times New Roman" w:cs="Times New Roman"/>
          <w:b/>
          <w:sz w:val="22"/>
          <w:szCs w:val="22"/>
          <w:u w:val="single"/>
        </w:rPr>
        <w:t>Database name</w:t>
      </w:r>
      <w:r w:rsidR="00B912AD" w:rsidRPr="00080DD6">
        <w:rPr>
          <w:rFonts w:ascii="Times New Roman" w:hAnsi="Times New Roman" w:cs="Times New Roman"/>
          <w:b/>
          <w:sz w:val="22"/>
          <w:szCs w:val="22"/>
          <w:u w:val="single"/>
        </w:rPr>
        <w:t>: Clinicaltrials.gov</w:t>
      </w:r>
    </w:p>
    <w:p w14:paraId="3705CF7E" w14:textId="50D5723E" w:rsidR="00442FDC" w:rsidRPr="00080DD6" w:rsidRDefault="00442FDC" w:rsidP="00442FDC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Date of Search: </w:t>
      </w:r>
      <w:r w:rsidR="00B912AD" w:rsidRPr="00080DD6">
        <w:rPr>
          <w:rFonts w:ascii="Times New Roman" w:hAnsi="Times New Roman" w:cs="Times New Roman"/>
          <w:sz w:val="22"/>
          <w:szCs w:val="22"/>
        </w:rPr>
        <w:t>30-</w:t>
      </w:r>
      <w:r w:rsidR="00ED4D27" w:rsidRPr="00080DD6">
        <w:rPr>
          <w:rFonts w:ascii="Times New Roman" w:hAnsi="Times New Roman" w:cs="Times New Roman"/>
          <w:sz w:val="22"/>
          <w:szCs w:val="22"/>
        </w:rPr>
        <w:t>June</w:t>
      </w:r>
      <w:r w:rsidR="00B912AD" w:rsidRPr="00080DD6">
        <w:rPr>
          <w:rFonts w:ascii="Times New Roman" w:hAnsi="Times New Roman" w:cs="Times New Roman"/>
          <w:sz w:val="22"/>
          <w:szCs w:val="22"/>
        </w:rPr>
        <w:t>-202</w:t>
      </w:r>
      <w:r w:rsidR="00ED4D27" w:rsidRPr="00080DD6">
        <w:rPr>
          <w:rFonts w:ascii="Times New Roman" w:hAnsi="Times New Roman" w:cs="Times New Roman"/>
          <w:sz w:val="22"/>
          <w:szCs w:val="22"/>
        </w:rPr>
        <w:t>3</w:t>
      </w:r>
    </w:p>
    <w:p w14:paraId="186B5EBF" w14:textId="66906646" w:rsidR="00442FDC" w:rsidRPr="00080DD6" w:rsidRDefault="00442FDC" w:rsidP="00442FDC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Number of results: </w:t>
      </w:r>
      <w:r w:rsidR="00B912AD" w:rsidRPr="00080DD6">
        <w:rPr>
          <w:rFonts w:ascii="Times New Roman" w:hAnsi="Times New Roman" w:cs="Times New Roman"/>
          <w:sz w:val="22"/>
          <w:szCs w:val="22"/>
        </w:rPr>
        <w:t>3</w:t>
      </w:r>
      <w:r w:rsidR="00ED4D27" w:rsidRPr="00080DD6">
        <w:rPr>
          <w:rFonts w:ascii="Times New Roman" w:hAnsi="Times New Roman" w:cs="Times New Roman"/>
          <w:sz w:val="22"/>
          <w:szCs w:val="22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"/>
        <w:gridCol w:w="6823"/>
        <w:gridCol w:w="1345"/>
      </w:tblGrid>
      <w:tr w:rsidR="00442FDC" w:rsidRPr="00080DD6" w14:paraId="410B605C" w14:textId="77777777" w:rsidTr="00EB6A11">
        <w:tc>
          <w:tcPr>
            <w:tcW w:w="468" w:type="dxa"/>
          </w:tcPr>
          <w:p w14:paraId="6A1E84D9" w14:textId="77777777" w:rsidR="00442FDC" w:rsidRPr="00080DD6" w:rsidRDefault="00442FDC" w:rsidP="00EB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lastRenderedPageBreak/>
              <w:t>#</w:t>
            </w:r>
          </w:p>
        </w:tc>
        <w:tc>
          <w:tcPr>
            <w:tcW w:w="7020" w:type="dxa"/>
          </w:tcPr>
          <w:p w14:paraId="2FDB7344" w14:textId="77777777" w:rsidR="00442FDC" w:rsidRPr="00080DD6" w:rsidRDefault="00442FDC" w:rsidP="00EB6A11">
            <w:pPr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Search string</w:t>
            </w:r>
          </w:p>
        </w:tc>
        <w:tc>
          <w:tcPr>
            <w:tcW w:w="1368" w:type="dxa"/>
          </w:tcPr>
          <w:p w14:paraId="10E1C9E7" w14:textId="77777777" w:rsidR="00442FDC" w:rsidRPr="00080DD6" w:rsidRDefault="00442FDC" w:rsidP="00EB6A11">
            <w:pPr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# of results</w:t>
            </w:r>
          </w:p>
        </w:tc>
      </w:tr>
      <w:tr w:rsidR="00442FDC" w:rsidRPr="00080DD6" w14:paraId="4CB811A8" w14:textId="77777777" w:rsidTr="00EB6A11">
        <w:tc>
          <w:tcPr>
            <w:tcW w:w="468" w:type="dxa"/>
          </w:tcPr>
          <w:p w14:paraId="6C7C8129" w14:textId="77777777" w:rsidR="00442FDC" w:rsidRPr="00080DD6" w:rsidRDefault="00442FDC" w:rsidP="00EB6A11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0" w:type="dxa"/>
          </w:tcPr>
          <w:p w14:paraId="00D0123B" w14:textId="56B9F1E5" w:rsidR="0020358F" w:rsidRPr="00080DD6" w:rsidRDefault="0020358F" w:rsidP="002035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IN"/>
              </w:rPr>
            </w:pPr>
            <w:r w:rsidRPr="00080DD6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IN"/>
              </w:rPr>
              <w:t xml:space="preserve">Advanced Search </w:t>
            </w:r>
          </w:p>
          <w:p w14:paraId="71A6BF99" w14:textId="1B2404A1" w:rsidR="00557FC3" w:rsidRPr="00080DD6" w:rsidRDefault="00557FC3" w:rsidP="0020358F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080DD6">
              <w:rPr>
                <w:rFonts w:ascii="Times New Roman" w:hAnsi="Times New Roman" w:cs="Times New Roman"/>
                <w:b/>
                <w:bCs/>
                <w:lang w:val="en-IN"/>
              </w:rPr>
              <w:t>Intervention/Treatment</w:t>
            </w:r>
          </w:p>
          <w:p w14:paraId="4FD24424" w14:textId="7C972E53" w:rsidR="00557FC3" w:rsidRPr="00080DD6" w:rsidRDefault="009313E4" w:rsidP="0020358F">
            <w:pPr>
              <w:rPr>
                <w:rFonts w:ascii="Times New Roman" w:hAnsi="Times New Roman" w:cs="Times New Roman"/>
                <w:lang w:val="en-IN"/>
              </w:rPr>
            </w:pPr>
            <w:r w:rsidRPr="00080DD6">
              <w:rPr>
                <w:rFonts w:ascii="Times New Roman" w:hAnsi="Times New Roman" w:cs="Times New Roman"/>
              </w:rPr>
              <w:t>(</w:t>
            </w:r>
            <w:r w:rsidR="00557FC3" w:rsidRPr="00080DD6">
              <w:rPr>
                <w:rFonts w:ascii="Times New Roman" w:hAnsi="Times New Roman" w:cs="Times New Roman"/>
              </w:rPr>
              <w:t xml:space="preserve">high frequency ventilation OR high-frequency ventilation OR ((high frequency OR high-frequency) AND (oscillatory OR oscillation OR oscillator)) OR HFOV OR HFO) AND (nasal OR noninvasive OR non-invasive OR </w:t>
            </w:r>
            <w:proofErr w:type="spellStart"/>
            <w:r w:rsidR="00557FC3" w:rsidRPr="00080DD6">
              <w:rPr>
                <w:rFonts w:ascii="Times New Roman" w:hAnsi="Times New Roman" w:cs="Times New Roman"/>
              </w:rPr>
              <w:t>non invasive</w:t>
            </w:r>
            <w:proofErr w:type="spellEnd"/>
            <w:r w:rsidR="007C2A03" w:rsidRPr="00080DD6">
              <w:rPr>
                <w:rFonts w:ascii="Times New Roman" w:hAnsi="Times New Roman" w:cs="Times New Roman"/>
              </w:rPr>
              <w:t>)</w:t>
            </w:r>
          </w:p>
          <w:p w14:paraId="5825A926" w14:textId="01B98EAE" w:rsidR="00442FDC" w:rsidRPr="00BC77F7" w:rsidRDefault="0020358F" w:rsidP="00423724">
            <w:pPr>
              <w:rPr>
                <w:rFonts w:ascii="Times New Roman" w:hAnsi="Times New Roman" w:cs="Times New Roman"/>
                <w:lang w:val="en-IN"/>
              </w:rPr>
            </w:pPr>
            <w:r w:rsidRPr="00BC77F7">
              <w:rPr>
                <w:rFonts w:ascii="Times New Roman" w:hAnsi="Times New Roman" w:cs="Times New Roman"/>
                <w:lang w:val="en-IN"/>
              </w:rPr>
              <w:t xml:space="preserve">Applied </w:t>
            </w:r>
            <w:proofErr w:type="gramStart"/>
            <w:r w:rsidRPr="00BC77F7">
              <w:rPr>
                <w:rFonts w:ascii="Times New Roman" w:hAnsi="Times New Roman" w:cs="Times New Roman"/>
                <w:lang w:val="en-IN"/>
              </w:rPr>
              <w:t xml:space="preserve">Filters </w:t>
            </w:r>
            <w:r w:rsidR="008218A2" w:rsidRPr="00BC77F7">
              <w:rPr>
                <w:rFonts w:ascii="Times New Roman" w:hAnsi="Times New Roman" w:cs="Times New Roman"/>
                <w:lang w:val="en-IN"/>
              </w:rPr>
              <w:t>:</w:t>
            </w:r>
            <w:proofErr w:type="gramEnd"/>
            <w:r w:rsidR="008218A2" w:rsidRPr="00BC77F7">
              <w:rPr>
                <w:rFonts w:ascii="Times New Roman" w:hAnsi="Times New Roman" w:cs="Times New Roman"/>
                <w:lang w:val="en-IN"/>
              </w:rPr>
              <w:t xml:space="preserve">  Child (birth–17)</w:t>
            </w:r>
          </w:p>
        </w:tc>
        <w:tc>
          <w:tcPr>
            <w:tcW w:w="1368" w:type="dxa"/>
          </w:tcPr>
          <w:p w14:paraId="37D6F66A" w14:textId="30A44963" w:rsidR="00442FDC" w:rsidRPr="00080DD6" w:rsidRDefault="00557FC3" w:rsidP="00EB6A11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3</w:t>
            </w:r>
            <w:r w:rsidR="0037467A" w:rsidRPr="00080DD6">
              <w:rPr>
                <w:rFonts w:ascii="Times New Roman" w:hAnsi="Times New Roman" w:cs="Times New Roman"/>
              </w:rPr>
              <w:t>3</w:t>
            </w:r>
          </w:p>
        </w:tc>
      </w:tr>
    </w:tbl>
    <w:p w14:paraId="08076017" w14:textId="77777777" w:rsidR="00F078F3" w:rsidRPr="00080DD6" w:rsidRDefault="00F078F3" w:rsidP="00F078F3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05EFBB5" w14:textId="1D8DAB29" w:rsidR="00E559DB" w:rsidRPr="00080DD6" w:rsidRDefault="00E559DB" w:rsidP="007F3C6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1" w:name="_Hlk141033588"/>
      <w:r w:rsidRPr="00080DD6">
        <w:rPr>
          <w:rFonts w:ascii="Times New Roman" w:hAnsi="Times New Roman" w:cs="Times New Roman"/>
          <w:b/>
          <w:sz w:val="22"/>
          <w:szCs w:val="22"/>
          <w:u w:val="single"/>
        </w:rPr>
        <w:t>Database name</w:t>
      </w:r>
      <w:r w:rsidR="007F3C6A" w:rsidRPr="00080DD6">
        <w:rPr>
          <w:rFonts w:ascii="Times New Roman" w:hAnsi="Times New Roman" w:cs="Times New Roman"/>
          <w:b/>
          <w:sz w:val="22"/>
          <w:szCs w:val="22"/>
          <w:u w:val="single"/>
        </w:rPr>
        <w:t>: WHO ICTRP</w:t>
      </w:r>
    </w:p>
    <w:p w14:paraId="26EB162A" w14:textId="7BBB68CA" w:rsidR="00E559DB" w:rsidRPr="00080DD6" w:rsidRDefault="00E559DB" w:rsidP="00E559DB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 xml:space="preserve">Date of Search: </w:t>
      </w:r>
      <w:r w:rsidR="007F3C6A" w:rsidRPr="00080DD6">
        <w:rPr>
          <w:rFonts w:ascii="Times New Roman" w:hAnsi="Times New Roman" w:cs="Times New Roman"/>
          <w:sz w:val="22"/>
          <w:szCs w:val="22"/>
        </w:rPr>
        <w:t>30 June 2023</w:t>
      </w:r>
    </w:p>
    <w:p w14:paraId="4B2DE31D" w14:textId="7A59EAC4" w:rsidR="00E559DB" w:rsidRPr="00080DD6" w:rsidRDefault="00E559DB" w:rsidP="00E559DB">
      <w:pPr>
        <w:rPr>
          <w:rFonts w:ascii="Times New Roman" w:hAnsi="Times New Roman" w:cs="Times New Roman"/>
          <w:sz w:val="22"/>
          <w:szCs w:val="22"/>
        </w:rPr>
      </w:pPr>
      <w:r w:rsidRPr="00080DD6">
        <w:rPr>
          <w:rFonts w:ascii="Times New Roman" w:hAnsi="Times New Roman" w:cs="Times New Roman"/>
          <w:sz w:val="22"/>
          <w:szCs w:val="22"/>
        </w:rPr>
        <w:t>Number of results:  5</w:t>
      </w:r>
      <w:r w:rsidR="007F3C6A" w:rsidRPr="00080DD6">
        <w:rPr>
          <w:rFonts w:ascii="Times New Roman" w:hAnsi="Times New Roman" w:cs="Times New Roman"/>
          <w:sz w:val="22"/>
          <w:szCs w:val="22"/>
        </w:rPr>
        <w:t>1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"/>
        <w:gridCol w:w="6818"/>
        <w:gridCol w:w="1349"/>
      </w:tblGrid>
      <w:tr w:rsidR="00E559DB" w:rsidRPr="00080DD6" w14:paraId="7ACCD917" w14:textId="77777777" w:rsidTr="002443AC">
        <w:tc>
          <w:tcPr>
            <w:tcW w:w="468" w:type="dxa"/>
          </w:tcPr>
          <w:p w14:paraId="3A6EB4B0" w14:textId="77777777" w:rsidR="00E559DB" w:rsidRPr="00080DD6" w:rsidRDefault="00E559DB" w:rsidP="002443A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2" w:name="_Hlk141033622"/>
            <w:r w:rsidRPr="00080DD6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7020" w:type="dxa"/>
          </w:tcPr>
          <w:p w14:paraId="4416A605" w14:textId="77777777" w:rsidR="00E559DB" w:rsidRPr="00080DD6" w:rsidRDefault="00E559DB" w:rsidP="002443AC">
            <w:pPr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Search string</w:t>
            </w:r>
          </w:p>
        </w:tc>
        <w:tc>
          <w:tcPr>
            <w:tcW w:w="1368" w:type="dxa"/>
          </w:tcPr>
          <w:p w14:paraId="33EBDEBD" w14:textId="77777777" w:rsidR="00E559DB" w:rsidRPr="00080DD6" w:rsidRDefault="00E559DB" w:rsidP="002443AC">
            <w:pPr>
              <w:rPr>
                <w:rFonts w:ascii="Times New Roman" w:hAnsi="Times New Roman" w:cs="Times New Roman"/>
                <w:b/>
              </w:rPr>
            </w:pPr>
            <w:r w:rsidRPr="00080DD6">
              <w:rPr>
                <w:rFonts w:ascii="Times New Roman" w:hAnsi="Times New Roman" w:cs="Times New Roman"/>
                <w:b/>
              </w:rPr>
              <w:t># of results</w:t>
            </w:r>
          </w:p>
        </w:tc>
      </w:tr>
      <w:tr w:rsidR="00E559DB" w:rsidRPr="00080DD6" w14:paraId="2A4C2702" w14:textId="77777777" w:rsidTr="002443AC">
        <w:tc>
          <w:tcPr>
            <w:tcW w:w="468" w:type="dxa"/>
          </w:tcPr>
          <w:p w14:paraId="1FB13ECB" w14:textId="77777777" w:rsidR="00E559DB" w:rsidRPr="00080DD6" w:rsidRDefault="00E559DB" w:rsidP="002443AC">
            <w:pPr>
              <w:jc w:val="right"/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0" w:type="dxa"/>
          </w:tcPr>
          <w:p w14:paraId="2CBF852F" w14:textId="7240B2FA" w:rsidR="00E559DB" w:rsidRPr="00080DD6" w:rsidRDefault="00E559DB" w:rsidP="002443AC">
            <w:pPr>
              <w:rPr>
                <w:rFonts w:ascii="Times New Roman" w:hAnsi="Times New Roman" w:cs="Times New Roman"/>
                <w:b/>
                <w:bCs/>
              </w:rPr>
            </w:pPr>
            <w:r w:rsidRPr="00080DD6">
              <w:rPr>
                <w:rFonts w:ascii="Times New Roman" w:hAnsi="Times New Roman" w:cs="Times New Roman"/>
                <w:b/>
                <w:bCs/>
              </w:rPr>
              <w:t>Advanced search</w:t>
            </w:r>
          </w:p>
          <w:p w14:paraId="03D4C119" w14:textId="703E9AA4" w:rsidR="00E559DB" w:rsidRPr="00080DD6" w:rsidRDefault="00E559DB" w:rsidP="002443A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080DD6">
              <w:rPr>
                <w:rFonts w:ascii="Times New Roman" w:hAnsi="Times New Roman" w:cs="Times New Roman"/>
                <w:b/>
                <w:bCs/>
              </w:rPr>
              <w:t>Look for trials with the exact phrase or contains</w:t>
            </w:r>
          </w:p>
          <w:p w14:paraId="0E5AC651" w14:textId="77777777" w:rsidR="00FE4706" w:rsidRPr="00080DD6" w:rsidRDefault="00FE4706" w:rsidP="00FE4706">
            <w:pPr>
              <w:rPr>
                <w:rFonts w:ascii="Times New Roman" w:hAnsi="Times New Roman" w:cs="Times New Roman"/>
                <w:lang w:val="en-IN"/>
              </w:rPr>
            </w:pPr>
            <w:r w:rsidRPr="00080DD6">
              <w:rPr>
                <w:rFonts w:ascii="Times New Roman" w:hAnsi="Times New Roman" w:cs="Times New Roman"/>
                <w:lang w:val="en-IN"/>
              </w:rPr>
              <w:t xml:space="preserve">high frequency ventilation OR high-frequency ventilation OR high frequency </w:t>
            </w:r>
            <w:proofErr w:type="spellStart"/>
            <w:r w:rsidRPr="00080DD6">
              <w:rPr>
                <w:rFonts w:ascii="Times New Roman" w:hAnsi="Times New Roman" w:cs="Times New Roman"/>
                <w:lang w:val="en-IN"/>
              </w:rPr>
              <w:t>oscillat</w:t>
            </w:r>
            <w:proofErr w:type="spellEnd"/>
            <w:r w:rsidRPr="00080DD6">
              <w:rPr>
                <w:rFonts w:ascii="Times New Roman" w:hAnsi="Times New Roman" w:cs="Times New Roman"/>
                <w:lang w:val="en-IN"/>
              </w:rPr>
              <w:t xml:space="preserve">* OR high-frequency </w:t>
            </w:r>
            <w:proofErr w:type="spellStart"/>
            <w:r w:rsidRPr="00080DD6">
              <w:rPr>
                <w:rFonts w:ascii="Times New Roman" w:hAnsi="Times New Roman" w:cs="Times New Roman"/>
                <w:lang w:val="en-IN"/>
              </w:rPr>
              <w:t>oscillat</w:t>
            </w:r>
            <w:proofErr w:type="spellEnd"/>
            <w:r w:rsidRPr="00080DD6">
              <w:rPr>
                <w:rFonts w:ascii="Times New Roman" w:hAnsi="Times New Roman" w:cs="Times New Roman"/>
                <w:lang w:val="en-IN"/>
              </w:rPr>
              <w:t>* OR HFOV OR HFO</w:t>
            </w:r>
          </w:p>
          <w:p w14:paraId="6805C017" w14:textId="0C6425EE" w:rsidR="00554E73" w:rsidRPr="00080DD6" w:rsidRDefault="00554E73" w:rsidP="002443A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080DD6">
              <w:rPr>
                <w:rFonts w:ascii="Times New Roman" w:hAnsi="Times New Roman" w:cs="Times New Roman"/>
                <w:b/>
                <w:bCs/>
                <w:lang w:val="en-IN"/>
              </w:rPr>
              <w:t xml:space="preserve">(in the </w:t>
            </w:r>
            <w:r w:rsidR="00120FA6" w:rsidRPr="00080DD6">
              <w:rPr>
                <w:rFonts w:ascii="Times New Roman" w:hAnsi="Times New Roman" w:cs="Times New Roman"/>
                <w:b/>
                <w:bCs/>
                <w:lang w:val="en-IN"/>
              </w:rPr>
              <w:t>intervention</w:t>
            </w:r>
            <w:r w:rsidRPr="00080DD6">
              <w:rPr>
                <w:rFonts w:ascii="Times New Roman" w:hAnsi="Times New Roman" w:cs="Times New Roman"/>
                <w:b/>
                <w:bCs/>
                <w:lang w:val="en-IN"/>
              </w:rPr>
              <w:t>)</w:t>
            </w:r>
          </w:p>
          <w:p w14:paraId="6262A9AF" w14:textId="1B997B18" w:rsidR="00E559DB" w:rsidRPr="00080DD6" w:rsidRDefault="00E559DB" w:rsidP="002443AC">
            <w:pPr>
              <w:rPr>
                <w:rStyle w:val="Hyperlink"/>
                <w:rFonts w:ascii="Times New Roman" w:hAnsi="Times New Roman" w:cs="Times New Roman"/>
                <w:color w:val="000000" w:themeColor="text1"/>
              </w:rPr>
            </w:pPr>
            <w:r w:rsidRPr="00BC77F7">
              <w:rPr>
                <w:rFonts w:ascii="Times New Roman" w:hAnsi="Times New Roman" w:cs="Times New Roman"/>
                <w:b/>
                <w:bCs/>
                <w:lang w:val="en-IN"/>
              </w:rPr>
              <w:t>Applied Filters:</w:t>
            </w:r>
            <w:r w:rsidR="008C6571" w:rsidRPr="008C6571">
              <w:rPr>
                <w:rFonts w:ascii="Times New Roman" w:hAnsi="Times New Roman" w:cs="Times New Roman"/>
                <w:lang w:val="en-IN"/>
              </w:rPr>
              <w:t xml:space="preserve">  Search for clinical trials in children</w:t>
            </w:r>
          </w:p>
          <w:p w14:paraId="7E148599" w14:textId="2E9714FB" w:rsidR="00E559DB" w:rsidRPr="00BC77F7" w:rsidRDefault="00FE4706" w:rsidP="002443AC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080DD6">
              <w:rPr>
                <w:rStyle w:val="Hyperlink"/>
                <w:rFonts w:ascii="Times New Roman" w:hAnsi="Times New Roman" w:cs="Times New Roman"/>
                <w:color w:val="000000" w:themeColor="text1"/>
              </w:rPr>
              <w:t>Recruitment status is: All</w:t>
            </w:r>
          </w:p>
        </w:tc>
        <w:tc>
          <w:tcPr>
            <w:tcW w:w="1368" w:type="dxa"/>
          </w:tcPr>
          <w:p w14:paraId="7456356A" w14:textId="2C40178E" w:rsidR="00E559DB" w:rsidRPr="00080DD6" w:rsidRDefault="00FE4706" w:rsidP="002443AC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5</w:t>
            </w:r>
            <w:r w:rsidR="0037467A" w:rsidRPr="00080DD6">
              <w:rPr>
                <w:rFonts w:ascii="Times New Roman" w:hAnsi="Times New Roman" w:cs="Times New Roman"/>
              </w:rPr>
              <w:t>1</w:t>
            </w:r>
            <w:r w:rsidRPr="00080DD6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2"/>
    </w:tbl>
    <w:p w14:paraId="59669484" w14:textId="77777777" w:rsidR="00C973E3" w:rsidRPr="00080DD6" w:rsidRDefault="00C973E3" w:rsidP="009D26BE">
      <w:pPr>
        <w:rPr>
          <w:rFonts w:ascii="Times New Roman" w:hAnsi="Times New Roman" w:cs="Times New Roman"/>
          <w:i/>
          <w:color w:val="FF0000"/>
          <w:sz w:val="22"/>
          <w:szCs w:val="22"/>
        </w:rPr>
      </w:pPr>
    </w:p>
    <w:p w14:paraId="676CD16F" w14:textId="21EF8C3B" w:rsidR="007F3C6A" w:rsidRPr="00080DD6" w:rsidRDefault="007F3C6A" w:rsidP="007F3C6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u w:val="single"/>
        </w:rPr>
      </w:pPr>
      <w:r w:rsidRPr="00080DD6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u w:val="single"/>
        </w:rPr>
        <w:t xml:space="preserve">Database name: </w:t>
      </w:r>
      <w:r w:rsidR="00DC3AA0" w:rsidRPr="00080DD6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u w:val="single"/>
        </w:rPr>
        <w:t>Chinese National Knowledge Infrastructure (CNKI)</w:t>
      </w:r>
    </w:p>
    <w:p w14:paraId="54AB8662" w14:textId="77777777" w:rsidR="007F3C6A" w:rsidRPr="00080DD6" w:rsidRDefault="007F3C6A" w:rsidP="007F3C6A">
      <w:pPr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080DD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Date of Search: 30 June 2023</w:t>
      </w:r>
    </w:p>
    <w:p w14:paraId="534F4F7E" w14:textId="28FEA604" w:rsidR="007F3C6A" w:rsidRPr="00080DD6" w:rsidRDefault="007F3C6A" w:rsidP="007F3C6A">
      <w:pPr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080DD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Number of results:  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"/>
        <w:gridCol w:w="6821"/>
        <w:gridCol w:w="1347"/>
      </w:tblGrid>
      <w:tr w:rsidR="007F3C6A" w:rsidRPr="00080DD6" w14:paraId="47B45832" w14:textId="77777777" w:rsidTr="00F01D8C">
        <w:tc>
          <w:tcPr>
            <w:tcW w:w="468" w:type="dxa"/>
          </w:tcPr>
          <w:p w14:paraId="3300E0F9" w14:textId="77777777" w:rsidR="007F3C6A" w:rsidRPr="00080DD6" w:rsidRDefault="007F3C6A" w:rsidP="007F3C6A">
            <w:pPr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</w:rPr>
            </w:pPr>
            <w:r w:rsidRPr="00080DD6"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</w:rPr>
              <w:t>#</w:t>
            </w:r>
          </w:p>
        </w:tc>
        <w:tc>
          <w:tcPr>
            <w:tcW w:w="7020" w:type="dxa"/>
          </w:tcPr>
          <w:p w14:paraId="43C37B76" w14:textId="77777777" w:rsidR="007F3C6A" w:rsidRPr="00080DD6" w:rsidRDefault="007F3C6A" w:rsidP="007F3C6A">
            <w:pPr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</w:rPr>
            </w:pPr>
            <w:r w:rsidRPr="00080DD6"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</w:rPr>
              <w:t>Search string</w:t>
            </w:r>
          </w:p>
        </w:tc>
        <w:tc>
          <w:tcPr>
            <w:tcW w:w="1368" w:type="dxa"/>
          </w:tcPr>
          <w:p w14:paraId="3D6430E3" w14:textId="77777777" w:rsidR="007F3C6A" w:rsidRPr="00080DD6" w:rsidRDefault="007F3C6A" w:rsidP="007F3C6A">
            <w:pPr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</w:rPr>
            </w:pPr>
            <w:r w:rsidRPr="00080DD6"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</w:rPr>
              <w:t># of results</w:t>
            </w:r>
          </w:p>
        </w:tc>
      </w:tr>
      <w:tr w:rsidR="007F3C6A" w:rsidRPr="00080DD6" w14:paraId="22A40EDC" w14:textId="77777777" w:rsidTr="00F01D8C">
        <w:tc>
          <w:tcPr>
            <w:tcW w:w="468" w:type="dxa"/>
          </w:tcPr>
          <w:p w14:paraId="6CA846EF" w14:textId="77777777" w:rsidR="007F3C6A" w:rsidRPr="00080DD6" w:rsidRDefault="007F3C6A" w:rsidP="007F3C6A">
            <w:pP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</w:pPr>
            <w:r w:rsidRPr="00080DD6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7020" w:type="dxa"/>
          </w:tcPr>
          <w:p w14:paraId="0EB637B0" w14:textId="133D6372" w:rsidR="007F3C6A" w:rsidRPr="00080DD6" w:rsidRDefault="007F3C6A" w:rsidP="007F3C6A">
            <w:pPr>
              <w:rPr>
                <w:rFonts w:ascii="Times New Roman" w:eastAsiaTheme="minorEastAsia" w:hAnsi="Times New Roman" w:cs="Times New Roman"/>
                <w:b/>
                <w:bCs/>
                <w:iCs/>
                <w:color w:val="000000" w:themeColor="text1"/>
              </w:rPr>
            </w:pPr>
            <w:r w:rsidRPr="00080DD6">
              <w:rPr>
                <w:rFonts w:ascii="Times New Roman" w:eastAsiaTheme="minorEastAsia" w:hAnsi="Times New Roman" w:cs="Times New Roman"/>
                <w:b/>
                <w:bCs/>
                <w:iCs/>
                <w:color w:val="000000" w:themeColor="text1"/>
              </w:rPr>
              <w:t>Professional search</w:t>
            </w:r>
          </w:p>
          <w:p w14:paraId="253291C4" w14:textId="77777777" w:rsidR="007F3C6A" w:rsidRPr="00080DD6" w:rsidRDefault="007F3C6A" w:rsidP="007F3C6A">
            <w:pPr>
              <w:rPr>
                <w:rFonts w:ascii="Times New Roman" w:hAnsi="Times New Roman" w:cs="Times New Roman"/>
              </w:rPr>
            </w:pPr>
            <w:r w:rsidRPr="00080DD6">
              <w:rPr>
                <w:rFonts w:ascii="Times New Roman" w:hAnsi="Times New Roman" w:cs="Times New Roman"/>
              </w:rPr>
              <w:t>SU = ('</w:t>
            </w:r>
            <w:proofErr w:type="spellStart"/>
            <w:r w:rsidRPr="00080DD6">
              <w:rPr>
                <w:rFonts w:ascii="Times New Roman" w:hAnsi="Times New Roman" w:cs="Times New Roman"/>
              </w:rPr>
              <w:t>high-frequency'+'high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 frequency') </w:t>
            </w:r>
            <w:proofErr w:type="gramStart"/>
            <w:r w:rsidRPr="00080DD6">
              <w:rPr>
                <w:rFonts w:ascii="Times New Roman" w:hAnsi="Times New Roman" w:cs="Times New Roman"/>
              </w:rPr>
              <w:t>AND  SU</w:t>
            </w:r>
            <w:proofErr w:type="gramEnd"/>
            <w:r w:rsidRPr="00080DD6">
              <w:rPr>
                <w:rFonts w:ascii="Times New Roman" w:hAnsi="Times New Roman" w:cs="Times New Roman"/>
              </w:rPr>
              <w:t xml:space="preserve"> = ('</w:t>
            </w:r>
            <w:proofErr w:type="spellStart"/>
            <w:r w:rsidRPr="00080DD6">
              <w:rPr>
                <w:rFonts w:ascii="Times New Roman" w:hAnsi="Times New Roman" w:cs="Times New Roman"/>
              </w:rPr>
              <w:t>noninvasive'+'non-invasive</w:t>
            </w:r>
            <w:proofErr w:type="spellEnd"/>
            <w:r w:rsidRPr="00080DD6">
              <w:rPr>
                <w:rFonts w:ascii="Times New Roman" w:hAnsi="Times New Roman" w:cs="Times New Roman"/>
              </w:rPr>
              <w:t xml:space="preserve">') </w:t>
            </w:r>
          </w:p>
          <w:p w14:paraId="2BF25384" w14:textId="48FEB37F" w:rsidR="0088341A" w:rsidRPr="00080DD6" w:rsidRDefault="00BC77F7" w:rsidP="007F3C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lied filters: </w:t>
            </w:r>
            <w:r w:rsidRPr="00BC77F7">
              <w:rPr>
                <w:rFonts w:ascii="Times New Roman" w:hAnsi="Times New Roman" w:cs="Times New Roman"/>
              </w:rPr>
              <w:t>Cross-Language Search</w:t>
            </w:r>
          </w:p>
        </w:tc>
        <w:tc>
          <w:tcPr>
            <w:tcW w:w="1368" w:type="dxa"/>
          </w:tcPr>
          <w:p w14:paraId="0A7AC353" w14:textId="5F84A8D5" w:rsidR="007F3C6A" w:rsidRPr="00080DD6" w:rsidRDefault="007F3C6A" w:rsidP="007F3C6A">
            <w:pP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</w:pPr>
            <w:r w:rsidRPr="00080DD6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92</w:t>
            </w:r>
          </w:p>
        </w:tc>
      </w:tr>
    </w:tbl>
    <w:p w14:paraId="4D6A1086" w14:textId="77777777" w:rsidR="007F3C6A" w:rsidRDefault="007F3C6A" w:rsidP="009D26BE">
      <w:pPr>
        <w:rPr>
          <w:rFonts w:asciiTheme="majorHAnsi" w:hAnsiTheme="majorHAnsi"/>
          <w:iCs/>
          <w:color w:val="000000" w:themeColor="text1"/>
        </w:rPr>
      </w:pPr>
    </w:p>
    <w:p w14:paraId="5EE68CF8" w14:textId="77777777" w:rsidR="007F3C6A" w:rsidRDefault="007F3C6A" w:rsidP="009D26BE">
      <w:pPr>
        <w:rPr>
          <w:rFonts w:asciiTheme="majorHAnsi" w:hAnsiTheme="majorHAnsi"/>
          <w:iCs/>
          <w:color w:val="000000" w:themeColor="text1"/>
        </w:rPr>
      </w:pPr>
    </w:p>
    <w:p w14:paraId="6F498AF9" w14:textId="77777777" w:rsidR="007F3C6A" w:rsidRPr="007F3C6A" w:rsidRDefault="007F3C6A" w:rsidP="007F3C6A">
      <w:pPr>
        <w:rPr>
          <w:rFonts w:ascii="Times New Roman" w:hAnsi="Times New Roman" w:cs="Times New Roman"/>
        </w:rPr>
      </w:pPr>
    </w:p>
    <w:p w14:paraId="19B6F140" w14:textId="77777777" w:rsidR="007F3C6A" w:rsidRDefault="007F3C6A" w:rsidP="009D26BE">
      <w:pPr>
        <w:rPr>
          <w:rFonts w:asciiTheme="majorHAnsi" w:hAnsiTheme="majorHAnsi"/>
          <w:iCs/>
          <w:color w:val="000000" w:themeColor="text1"/>
        </w:rPr>
      </w:pPr>
    </w:p>
    <w:p w14:paraId="1DFE04A2" w14:textId="7F4DDD40" w:rsidR="00F078F3" w:rsidRDefault="00F078F3" w:rsidP="009D26BE">
      <w:pPr>
        <w:rPr>
          <w:rFonts w:asciiTheme="majorHAnsi" w:hAnsiTheme="majorHAnsi"/>
          <w:i/>
          <w:color w:val="FF0000"/>
        </w:rPr>
      </w:pPr>
    </w:p>
    <w:sectPr w:rsidR="00F078F3" w:rsidSect="00913ADF">
      <w:pgSz w:w="12240" w:h="15840"/>
      <w:pgMar w:top="90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F27B2"/>
    <w:multiLevelType w:val="hybridMultilevel"/>
    <w:tmpl w:val="2C6226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A420E"/>
    <w:multiLevelType w:val="hybridMultilevel"/>
    <w:tmpl w:val="587285E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4E4996"/>
    <w:multiLevelType w:val="hybridMultilevel"/>
    <w:tmpl w:val="E460C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844017">
    <w:abstractNumId w:val="2"/>
  </w:num>
  <w:num w:numId="2" w16cid:durableId="2058816911">
    <w:abstractNumId w:val="0"/>
  </w:num>
  <w:num w:numId="3" w16cid:durableId="1234047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rzz5x5vprr5e9928p50sj0a2rs20esxdr&quot;&gt;My EndNote Library&lt;record-ids&gt;&lt;item&gt;185&lt;/item&gt;&lt;/record-ids&gt;&lt;/item&gt;&lt;/Libraries&gt;"/>
  </w:docVars>
  <w:rsids>
    <w:rsidRoot w:val="00D05600"/>
    <w:rsid w:val="0000078A"/>
    <w:rsid w:val="00007AA1"/>
    <w:rsid w:val="00015C20"/>
    <w:rsid w:val="0002030B"/>
    <w:rsid w:val="0002355D"/>
    <w:rsid w:val="00080DD6"/>
    <w:rsid w:val="00120FA6"/>
    <w:rsid w:val="001273ED"/>
    <w:rsid w:val="00136A78"/>
    <w:rsid w:val="001600BA"/>
    <w:rsid w:val="001608A2"/>
    <w:rsid w:val="00195AE7"/>
    <w:rsid w:val="001B563C"/>
    <w:rsid w:val="001B63EA"/>
    <w:rsid w:val="001F424E"/>
    <w:rsid w:val="002017E5"/>
    <w:rsid w:val="0020358F"/>
    <w:rsid w:val="00263864"/>
    <w:rsid w:val="00283159"/>
    <w:rsid w:val="00283D09"/>
    <w:rsid w:val="002A2E4C"/>
    <w:rsid w:val="002A3592"/>
    <w:rsid w:val="002C5248"/>
    <w:rsid w:val="003110BE"/>
    <w:rsid w:val="003354F3"/>
    <w:rsid w:val="00335695"/>
    <w:rsid w:val="0036461E"/>
    <w:rsid w:val="00365CE4"/>
    <w:rsid w:val="0036789F"/>
    <w:rsid w:val="0037467A"/>
    <w:rsid w:val="00385A8E"/>
    <w:rsid w:val="003A3BE9"/>
    <w:rsid w:val="003D1DF1"/>
    <w:rsid w:val="003E3618"/>
    <w:rsid w:val="004045E5"/>
    <w:rsid w:val="00416BDE"/>
    <w:rsid w:val="00423724"/>
    <w:rsid w:val="00436956"/>
    <w:rsid w:val="00442FDC"/>
    <w:rsid w:val="004452AF"/>
    <w:rsid w:val="004A2E1D"/>
    <w:rsid w:val="004B330B"/>
    <w:rsid w:val="004D04E8"/>
    <w:rsid w:val="00511CAD"/>
    <w:rsid w:val="00526066"/>
    <w:rsid w:val="00544CB7"/>
    <w:rsid w:val="00554E73"/>
    <w:rsid w:val="00557FC3"/>
    <w:rsid w:val="005A2943"/>
    <w:rsid w:val="005A62A6"/>
    <w:rsid w:val="005B2B19"/>
    <w:rsid w:val="005B3697"/>
    <w:rsid w:val="006043EE"/>
    <w:rsid w:val="00606FCD"/>
    <w:rsid w:val="00613B24"/>
    <w:rsid w:val="006175B9"/>
    <w:rsid w:val="00617EB0"/>
    <w:rsid w:val="00635830"/>
    <w:rsid w:val="00651479"/>
    <w:rsid w:val="006C1D12"/>
    <w:rsid w:val="006C25BC"/>
    <w:rsid w:val="006D3308"/>
    <w:rsid w:val="006D3B7D"/>
    <w:rsid w:val="006E5E0D"/>
    <w:rsid w:val="006F03B9"/>
    <w:rsid w:val="006F695B"/>
    <w:rsid w:val="006F7C74"/>
    <w:rsid w:val="00710E46"/>
    <w:rsid w:val="00725E35"/>
    <w:rsid w:val="007364F1"/>
    <w:rsid w:val="007376FD"/>
    <w:rsid w:val="00763D12"/>
    <w:rsid w:val="007B2423"/>
    <w:rsid w:val="007B4613"/>
    <w:rsid w:val="007C2A03"/>
    <w:rsid w:val="007E53C5"/>
    <w:rsid w:val="007F3C6A"/>
    <w:rsid w:val="008218A2"/>
    <w:rsid w:val="008343BB"/>
    <w:rsid w:val="00873701"/>
    <w:rsid w:val="0087718F"/>
    <w:rsid w:val="008771D0"/>
    <w:rsid w:val="0088341A"/>
    <w:rsid w:val="008A0E67"/>
    <w:rsid w:val="008C6571"/>
    <w:rsid w:val="008C73A9"/>
    <w:rsid w:val="00913ADF"/>
    <w:rsid w:val="009313E4"/>
    <w:rsid w:val="00936DD8"/>
    <w:rsid w:val="00943247"/>
    <w:rsid w:val="00953DA5"/>
    <w:rsid w:val="00976B52"/>
    <w:rsid w:val="009B2DB2"/>
    <w:rsid w:val="009C3A80"/>
    <w:rsid w:val="009D26BE"/>
    <w:rsid w:val="009D65AD"/>
    <w:rsid w:val="009E46AD"/>
    <w:rsid w:val="00A520DD"/>
    <w:rsid w:val="00A66758"/>
    <w:rsid w:val="00AD1AFA"/>
    <w:rsid w:val="00AD4956"/>
    <w:rsid w:val="00B74290"/>
    <w:rsid w:val="00B912AD"/>
    <w:rsid w:val="00B9462D"/>
    <w:rsid w:val="00BC77F7"/>
    <w:rsid w:val="00C05866"/>
    <w:rsid w:val="00C54193"/>
    <w:rsid w:val="00C55409"/>
    <w:rsid w:val="00C82D5D"/>
    <w:rsid w:val="00C973E3"/>
    <w:rsid w:val="00D05600"/>
    <w:rsid w:val="00D10CCD"/>
    <w:rsid w:val="00D816C7"/>
    <w:rsid w:val="00DC3AA0"/>
    <w:rsid w:val="00DD582C"/>
    <w:rsid w:val="00DE347C"/>
    <w:rsid w:val="00DF46C4"/>
    <w:rsid w:val="00DF67B3"/>
    <w:rsid w:val="00E00397"/>
    <w:rsid w:val="00E37DAA"/>
    <w:rsid w:val="00E559DB"/>
    <w:rsid w:val="00E80593"/>
    <w:rsid w:val="00ED4D27"/>
    <w:rsid w:val="00EF3C42"/>
    <w:rsid w:val="00F078F3"/>
    <w:rsid w:val="00F16710"/>
    <w:rsid w:val="00F17E33"/>
    <w:rsid w:val="00F21E22"/>
    <w:rsid w:val="00F55FDD"/>
    <w:rsid w:val="00FD076C"/>
    <w:rsid w:val="00FE0A47"/>
    <w:rsid w:val="00FE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19C3DD"/>
  <w14:defaultImageDpi w14:val="300"/>
  <w15:docId w15:val="{FE3618D1-2942-4203-85E1-6381185FB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C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D0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15C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354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59D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35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73E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3E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973E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73E3"/>
    <w:rPr>
      <w:rFonts w:ascii="Cambria" w:hAnsi="Cambria"/>
      <w:noProof/>
    </w:rPr>
  </w:style>
  <w:style w:type="character" w:customStyle="1" w:styleId="extend-label">
    <w:name w:val="extend-label"/>
    <w:basedOn w:val="DefaultParagraphFont"/>
    <w:rsid w:val="00883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_</dc:creator>
  <cp:keywords/>
  <dc:description/>
  <cp:lastModifiedBy>rameshwar prasad</cp:lastModifiedBy>
  <cp:revision>119</cp:revision>
  <dcterms:created xsi:type="dcterms:W3CDTF">2022-11-08T16:37:00Z</dcterms:created>
  <dcterms:modified xsi:type="dcterms:W3CDTF">2024-03-15T07:02:00Z</dcterms:modified>
</cp:coreProperties>
</file>